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Associat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EP68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variants and hypersensitivity to MNSAIDs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he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agSNPs and significa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values after Bonferroni correction are shown in boldface. ORs values refer to the minor allele. </w:t>
      </w:r>
    </w:p>
    <w:tbl>
      <w:tblPr>
        <w:tblW w:w="89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660"/>
        <w:gridCol w:w="520"/>
        <w:gridCol w:w="420"/>
        <w:gridCol w:w="1280"/>
        <w:gridCol w:w="760"/>
        <w:gridCol w:w="1360"/>
        <w:gridCol w:w="760"/>
        <w:gridCol w:w="1360"/>
        <w:gridCol w:w="760"/>
      </w:tblGrid>
      <w:tr>
        <w:trPr>
          <w:trHeight w:val="435" w:hRule="atLeast"/>
        </w:trPr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SNP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Alleles        (M, m)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 xml:space="preserve">MAF 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Rsq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_tradnl" w:eastAsia="es-ES_tradnl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_tradnl" w:eastAsia="es-ES_tradnl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_tradnl" w:eastAsia="es-ES_tradnl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_tradnl" w:eastAsia="es-ES_tradnl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MNSAID-UA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s-ES_tradnl" w:eastAsia="es-ES_tradnl"/>
              </w:rPr>
              <w:t xml:space="preserve">v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ontrols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Airway exacerbation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s-ES_tradnl" w:eastAsia="es-ES_tradnl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 controls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Blended patter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s-ES_tradnl" w:eastAsia="es-ES_tradnl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 controls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285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 (0.43-0.8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6.15E-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 (0.42-1.0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57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7 (0.58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20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3026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 (0.43-0.8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6.17E-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 (0.42-1.0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58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7 (0.58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20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41812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65-1.0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61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4 (0.61-1.1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88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1 (0.67-1.2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7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54094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65-1.0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3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5 (0.61-1.1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0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2 (0.68-1.2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79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5409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4 (0.67-1.0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7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6 (0.60-1.2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1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4 (0.67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27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5409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0.83-2.2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15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5 (0.64-2.8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3 (0.44-2.0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58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214039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0.83-2.2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15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5 (0.64-2.8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3 (0.44-1.9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57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0.83-2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15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5 (0.64-2.8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3 (0.43-2.0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58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0.83-2.2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1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4 (0.64-2.8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3 (0.44-1.9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58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5409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4 (0.83-2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3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2 (0.64-2.7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4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3 (0.45-1.9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47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rs22491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8 (0.63-0.9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9 (0.65-1.2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8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0 (0.75-1.3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0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63-1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1 (0.61-1.3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3 (0.63-1.3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10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54094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59-0.9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86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7 (0.60-1.2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6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9 (0.62-1.2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3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62-1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2 (0.61-1.3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7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3 (0.63-1.3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07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rs22411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54-1.0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0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3 (0.52-1.3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4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7 (0.56-1.3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30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24116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3 (0.56-0.9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59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6 (0.58-1.2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65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9 (0.61-1.3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39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90174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1 (0.35-0.7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74E-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5 (0.38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8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50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01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0803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3 (0.30-0.6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6.61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0 (0.35-1.0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4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46-1.2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39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56786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1 (0.35-0.7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2.59E-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4 (0.38-1.1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9 (0.49-1.2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5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214039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60 (0.97-2.6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51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8 (0.87-3.6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8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2 (0.53-2.3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68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91579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6 (0.29-0.7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8.30E-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2 (0.32-1.2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44-1.4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95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25286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9 (0.53-0.9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16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4 (0.57-1.2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0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2 (0.56-1.2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2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rs757285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5 (0.42-0.7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1.67E-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4 (0.50-1.1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5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56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61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60 (0.97-2.6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6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8 (0.87-3.6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3 (0.54-2.4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4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57-1.0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71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9 (0.59-1.3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6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6 (0.58-1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4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57-1.0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69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9 (0.59-1.3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6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6 (0.58-1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4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57-1.0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6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9 (0.59-1.3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6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6 (0.58-1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8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784970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9 (0.34-0.7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1.09E-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2 (0.37-1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08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46-1.2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5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60 (0.97-2.6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43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8 (0.87-3.6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4 (0.54-2.4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35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8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60 (0.97-2.6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4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8 (0.87-3.6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4 (0.54-2.4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3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26216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3 (0.29-0.6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5.85E-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 (0.32-1.0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4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 (0.32-1.0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1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9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60 (0.97-2.6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6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8 (0.87-3.6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7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4 (0.54-2.4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2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72309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58-1.0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7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9 (0.59-1.3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65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50-1.1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8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5461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 (0.52-0.9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03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3 (0.55-1.2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79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2 (0.48-1.0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0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325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6 (0.95-2.5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97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4 (0.85-3.5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 (0.54-2.4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15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62211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22-0.5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1.74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6 (0.24-0.8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81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1 (0.28-0.9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80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367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58-1.0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30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8 (0.59-1.3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47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5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5461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58-1.0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27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8 (0.5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4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5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1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412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58-1.0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23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8 (0.5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4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51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0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89487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22-0.5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1.34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23-0.8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60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9 (0.27-0.9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52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5415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3 (0.94-2.5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88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71 (0.84-3.4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4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56-2.4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98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335976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22-0.5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1.20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4 (0.23-0.8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26-0.8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1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5461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4 (0.29-0.6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4.54E-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 (0.32-1.0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7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5 (0.31-0.9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4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rs104961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6 (0.87-1.4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95-1.8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61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8 (0.84-1.6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17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894587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3 (0.22-0.5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1.17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4 (0.23-0.8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46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26-0.8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0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4201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,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7 (0.59-1.0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6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7 (0.59-1.2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9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51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rs373209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0 (0.19-6.3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17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2 (0.09-19.1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37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7 (0.08-13.8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60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506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8 (0.60-1.0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00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6 (0.59-1.2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6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51-1.1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4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5067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,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3 (0.21-0.5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1.13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3 (0.22-0.8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9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6 (0.25-0.8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4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2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3 (0.21-0.5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1.14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2 (0.22-0.8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3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6 (0.25-0.8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rs12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8 (0.63-0.9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1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7 (0.64-1.2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95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7-1.2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09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46716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,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 (0.48-0.9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93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4 (0.47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1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5 (0.41-1.0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75E-02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1758846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,C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2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2 (0.21-0.51)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1.16E-06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1 (0.21-0.81)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6E-0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4 (0.23-0.84)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8E-0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ind w:firstLine="708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bbreviations: CI</w:t>
      </w:r>
      <w:r>
        <w:rPr>
          <w:rFonts w:cs="Times New Roman" w:ascii="Times New Roman" w:hAnsi="Times New Roman"/>
          <w:sz w:val="24"/>
          <w:szCs w:val="24"/>
          <w:lang w:val="en-US"/>
        </w:rPr>
        <w:t>, confidence interval;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AF</w:t>
      </w:r>
      <w:r>
        <w:rPr>
          <w:rFonts w:cs="Times New Roman" w:ascii="Times New Roman" w:hAnsi="Times New Roman"/>
          <w:sz w:val="24"/>
          <w:szCs w:val="24"/>
          <w:lang w:val="en-US"/>
        </w:rPr>
        <w:t>, minor allele frequency;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M, 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major and minor alleles, respectively; NSAIDs, non-steroidal anti-inflammatory drugs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sq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quared correlation between imputed and true genotypes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R</w:t>
      </w:r>
      <w:r>
        <w:rPr>
          <w:rFonts w:cs="Times New Roman" w:ascii="Times New Roman" w:hAnsi="Times New Roman"/>
          <w:sz w:val="24"/>
          <w:szCs w:val="24"/>
          <w:lang w:val="en-US"/>
        </w:rPr>
        <w:t>, odds ratio.</w:t>
      </w:r>
    </w:p>
    <w:sectPr>
      <w:type w:val="nextPage"/>
      <w:pgSz w:w="11906" w:h="16838"/>
      <w:pgMar w:left="851" w:right="851" w:gutter="0" w:header="0" w:top="1135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1:55:00Z</dcterms:created>
  <dc:creator>José Antonio Cornejo García</dc:creator>
  <dc:description/>
  <cp:keywords/>
  <dc:language>en-US</dc:language>
  <cp:lastModifiedBy>José Antonio Cornejo-García</cp:lastModifiedBy>
  <dcterms:modified xsi:type="dcterms:W3CDTF">2014-02-17T12:50:00Z</dcterms:modified>
  <cp:revision>3</cp:revision>
  <dc:subject/>
  <dc:title/>
</cp:coreProperties>
</file>